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326419" w14:textId="77777777" w:rsidR="00DE43B9" w:rsidRDefault="008D1907" w:rsidP="00DE43B9">
      <w:pPr>
        <w:rPr>
          <w:rFonts w:eastAsia="Times New Roman"/>
          <w:b/>
          <w:bCs/>
          <w:color w:val="000000"/>
        </w:rPr>
      </w:pPr>
      <w:r w:rsidRPr="00420483">
        <w:rPr>
          <w:rFonts w:eastAsia="Times New Roman"/>
          <w:b/>
          <w:bCs/>
          <w:color w:val="000000"/>
        </w:rPr>
        <w:t>S</w:t>
      </w:r>
      <w:r>
        <w:rPr>
          <w:rFonts w:eastAsia="Times New Roman"/>
          <w:b/>
          <w:bCs/>
          <w:color w:val="000000"/>
        </w:rPr>
        <w:t>1 Table</w:t>
      </w:r>
      <w:r w:rsidRPr="00420483">
        <w:rPr>
          <w:rFonts w:eastAsia="Times New Roman"/>
          <w:b/>
          <w:bCs/>
          <w:color w:val="000000"/>
        </w:rPr>
        <w:t>. Distribution of answers to each question in the TSRQ sub-scale at each time point</w:t>
      </w:r>
    </w:p>
    <w:p w14:paraId="3436FD7B" w14:textId="77777777" w:rsidR="008D1907" w:rsidRDefault="008D1907" w:rsidP="00DE43B9">
      <w:pPr>
        <w:rPr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961"/>
        <w:gridCol w:w="871"/>
        <w:gridCol w:w="967"/>
        <w:gridCol w:w="891"/>
        <w:gridCol w:w="927"/>
        <w:gridCol w:w="963"/>
        <w:gridCol w:w="996"/>
      </w:tblGrid>
      <w:tr w:rsidR="00DE43B9" w:rsidRPr="00420483" w14:paraId="20A86DBE" w14:textId="77777777" w:rsidTr="008D1907">
        <w:trPr>
          <w:trHeight w:val="320"/>
        </w:trPr>
        <w:tc>
          <w:tcPr>
            <w:tcW w:w="20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2ED3" w14:textId="77777777" w:rsidR="00DE43B9" w:rsidRPr="00420483" w:rsidRDefault="00DE43B9" w:rsidP="003943D2">
            <w:pPr>
              <w:rPr>
                <w:rFonts w:eastAsia="Times New Roman"/>
                <w:color w:val="000000"/>
              </w:rPr>
            </w:pPr>
            <w:bookmarkStart w:id="0" w:name="_GoBack"/>
            <w:bookmarkEnd w:id="0"/>
          </w:p>
        </w:tc>
        <w:tc>
          <w:tcPr>
            <w:tcW w:w="9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3801" w14:textId="77777777" w:rsidR="00DE43B9" w:rsidRPr="00420483" w:rsidRDefault="00DE43B9" w:rsidP="003943D2">
            <w:pPr>
              <w:jc w:val="center"/>
              <w:rPr>
                <w:rFonts w:eastAsia="Times New Roman"/>
                <w:color w:val="000000"/>
              </w:rPr>
            </w:pPr>
            <w:r w:rsidRPr="00420483">
              <w:rPr>
                <w:rFonts w:eastAsia="Times New Roman"/>
                <w:color w:val="000000"/>
              </w:rPr>
              <w:t xml:space="preserve">Baseline </w:t>
            </w:r>
          </w:p>
          <w:p w14:paraId="73BD7905" w14:textId="77777777" w:rsidR="00DE43B9" w:rsidRPr="00420483" w:rsidRDefault="00DE43B9" w:rsidP="003943D2">
            <w:pPr>
              <w:jc w:val="center"/>
              <w:rPr>
                <w:rFonts w:eastAsia="Times New Roman"/>
                <w:color w:val="000000"/>
              </w:rPr>
            </w:pPr>
            <w:r w:rsidRPr="00420483">
              <w:rPr>
                <w:rFonts w:eastAsia="Times New Roman"/>
                <w:color w:val="000000"/>
              </w:rPr>
              <w:t>(N =643)</w:t>
            </w:r>
          </w:p>
        </w:tc>
        <w:tc>
          <w:tcPr>
            <w:tcW w:w="9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9BFE" w14:textId="77777777" w:rsidR="00DE43B9" w:rsidRPr="00420483" w:rsidRDefault="00DE43B9" w:rsidP="003943D2">
            <w:pPr>
              <w:jc w:val="center"/>
              <w:rPr>
                <w:rFonts w:eastAsia="Times New Roman"/>
                <w:color w:val="000000"/>
              </w:rPr>
            </w:pPr>
            <w:r w:rsidRPr="00420483">
              <w:rPr>
                <w:rFonts w:eastAsia="Times New Roman"/>
                <w:color w:val="000000"/>
              </w:rPr>
              <w:t xml:space="preserve">6-months </w:t>
            </w:r>
          </w:p>
          <w:p w14:paraId="7EE53DC1" w14:textId="77777777" w:rsidR="00DE43B9" w:rsidRPr="00420483" w:rsidRDefault="00DE43B9" w:rsidP="003943D2">
            <w:pPr>
              <w:jc w:val="center"/>
              <w:rPr>
                <w:rFonts w:eastAsia="Times New Roman"/>
                <w:color w:val="000000"/>
              </w:rPr>
            </w:pPr>
            <w:r w:rsidRPr="00420483">
              <w:rPr>
                <w:rFonts w:eastAsia="Times New Roman"/>
                <w:color w:val="000000"/>
              </w:rPr>
              <w:t>(N =446)</w:t>
            </w:r>
          </w:p>
        </w:tc>
        <w:tc>
          <w:tcPr>
            <w:tcW w:w="10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1730" w14:textId="77777777" w:rsidR="00DE43B9" w:rsidRPr="00420483" w:rsidRDefault="00DE43B9" w:rsidP="003943D2">
            <w:pPr>
              <w:jc w:val="center"/>
              <w:rPr>
                <w:rFonts w:eastAsia="Times New Roman"/>
                <w:color w:val="000000"/>
              </w:rPr>
            </w:pPr>
            <w:r w:rsidRPr="00420483">
              <w:rPr>
                <w:rFonts w:eastAsia="Times New Roman"/>
                <w:color w:val="000000"/>
              </w:rPr>
              <w:t xml:space="preserve">12 months </w:t>
            </w:r>
          </w:p>
          <w:p w14:paraId="15A972DE" w14:textId="77777777" w:rsidR="00DE43B9" w:rsidRPr="00420483" w:rsidRDefault="00DE43B9" w:rsidP="003943D2">
            <w:pPr>
              <w:jc w:val="center"/>
              <w:rPr>
                <w:rFonts w:eastAsia="Times New Roman"/>
                <w:color w:val="000000"/>
              </w:rPr>
            </w:pPr>
            <w:r w:rsidRPr="00420483">
              <w:rPr>
                <w:rFonts w:eastAsia="Times New Roman"/>
                <w:color w:val="000000"/>
              </w:rPr>
              <w:t>(N =270)</w:t>
            </w:r>
          </w:p>
        </w:tc>
      </w:tr>
      <w:tr w:rsidR="00DE43B9" w:rsidRPr="00420483" w14:paraId="481A9D36" w14:textId="77777777" w:rsidTr="008D1907">
        <w:trPr>
          <w:trHeight w:val="580"/>
        </w:trPr>
        <w:tc>
          <w:tcPr>
            <w:tcW w:w="2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6C340" w14:textId="77777777" w:rsidR="00DE43B9" w:rsidRPr="00420483" w:rsidRDefault="00DE43B9" w:rsidP="003943D2">
            <w:pPr>
              <w:rPr>
                <w:rFonts w:eastAsia="Times New Roman"/>
                <w:color w:val="000000"/>
              </w:rPr>
            </w:pPr>
            <w:r w:rsidRPr="00420483">
              <w:rPr>
                <w:rFonts w:eastAsia="Times New Roman"/>
                <w:color w:val="000000"/>
              </w:rPr>
              <w:t>Item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D550D" w14:textId="77777777" w:rsidR="00DE43B9" w:rsidRPr="00420483" w:rsidRDefault="00DE43B9" w:rsidP="003943D2">
            <w:pPr>
              <w:jc w:val="right"/>
              <w:rPr>
                <w:rFonts w:eastAsia="Times New Roman"/>
                <w:color w:val="000000"/>
              </w:rPr>
            </w:pPr>
            <w:r w:rsidRPr="00420483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4B5A7" w14:textId="77777777" w:rsidR="00DE43B9" w:rsidRPr="00420483" w:rsidRDefault="00DE43B9" w:rsidP="003943D2">
            <w:pPr>
              <w:rPr>
                <w:rFonts w:eastAsia="Times New Roman"/>
                <w:color w:val="000000"/>
              </w:rPr>
            </w:pPr>
            <w:r w:rsidRPr="00420483">
              <w:rPr>
                <w:rFonts w:eastAsia="Times New Roman"/>
                <w:color w:val="000000"/>
              </w:rPr>
              <w:t>(SD)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9B104" w14:textId="77777777" w:rsidR="00DE43B9" w:rsidRPr="00420483" w:rsidRDefault="00DE43B9" w:rsidP="003943D2">
            <w:pPr>
              <w:jc w:val="right"/>
              <w:rPr>
                <w:rFonts w:eastAsia="Times New Roman"/>
                <w:color w:val="000000"/>
              </w:rPr>
            </w:pPr>
            <w:r w:rsidRPr="00420483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8CF20" w14:textId="77777777" w:rsidR="00DE43B9" w:rsidRPr="00420483" w:rsidRDefault="00DE43B9" w:rsidP="003943D2">
            <w:pPr>
              <w:rPr>
                <w:rFonts w:eastAsia="Times New Roman"/>
                <w:color w:val="000000"/>
              </w:rPr>
            </w:pPr>
            <w:r w:rsidRPr="00420483">
              <w:rPr>
                <w:rFonts w:eastAsia="Times New Roman"/>
                <w:color w:val="000000"/>
              </w:rPr>
              <w:t>(SD)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EF550" w14:textId="77777777" w:rsidR="00DE43B9" w:rsidRPr="00420483" w:rsidRDefault="00DE43B9" w:rsidP="003943D2">
            <w:pPr>
              <w:jc w:val="right"/>
              <w:rPr>
                <w:rFonts w:eastAsia="Times New Roman"/>
                <w:color w:val="000000"/>
              </w:rPr>
            </w:pPr>
            <w:r w:rsidRPr="00420483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5CD1D" w14:textId="77777777" w:rsidR="00DE43B9" w:rsidRPr="00420483" w:rsidRDefault="00DE43B9" w:rsidP="003943D2">
            <w:pPr>
              <w:rPr>
                <w:rFonts w:eastAsia="Times New Roman"/>
                <w:color w:val="000000"/>
              </w:rPr>
            </w:pPr>
            <w:r w:rsidRPr="00420483">
              <w:rPr>
                <w:rFonts w:eastAsia="Times New Roman"/>
                <w:color w:val="000000"/>
              </w:rPr>
              <w:t>(SD)</w:t>
            </w:r>
          </w:p>
        </w:tc>
      </w:tr>
      <w:tr w:rsidR="00DE43B9" w:rsidRPr="00420483" w14:paraId="62618F4F" w14:textId="77777777" w:rsidTr="008D1907">
        <w:trPr>
          <w:trHeight w:val="580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E0BFD" w14:textId="77777777" w:rsidR="00DE43B9" w:rsidRPr="00420483" w:rsidRDefault="00DE43B9" w:rsidP="003943D2">
            <w:pPr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b/>
                <w:color w:val="000000"/>
                <w:sz w:val="22"/>
                <w:szCs w:val="22"/>
              </w:rPr>
              <w:t>The reason you take your HIV medication as it was prescribed to you is…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CDE9" w14:textId="77777777" w:rsidR="00DE43B9" w:rsidRPr="00420483" w:rsidRDefault="00DE43B9" w:rsidP="003943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5E26" w14:textId="77777777" w:rsidR="00DE43B9" w:rsidRPr="00420483" w:rsidRDefault="00DE43B9" w:rsidP="003943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D768" w14:textId="77777777" w:rsidR="00DE43B9" w:rsidRPr="00420483" w:rsidRDefault="00DE43B9" w:rsidP="003943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9770" w14:textId="77777777" w:rsidR="00DE43B9" w:rsidRPr="00420483" w:rsidRDefault="00DE43B9" w:rsidP="003943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5177" w14:textId="77777777" w:rsidR="00DE43B9" w:rsidRPr="00420483" w:rsidRDefault="00DE43B9" w:rsidP="003943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41C3" w14:textId="77777777" w:rsidR="00DE43B9" w:rsidRPr="00420483" w:rsidRDefault="00DE43B9" w:rsidP="003943D2">
            <w:pPr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DE43B9" w:rsidRPr="00420483" w14:paraId="45BB9865" w14:textId="77777777" w:rsidTr="008D1907">
        <w:trPr>
          <w:trHeight w:val="580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3AFC0" w14:textId="77777777" w:rsidR="00DE43B9" w:rsidRPr="00420483" w:rsidRDefault="00DE43B9" w:rsidP="003943D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color w:val="000000"/>
                <w:sz w:val="22"/>
                <w:szCs w:val="22"/>
              </w:rPr>
              <w:t>Because you feel that you want to take responsibility for your own health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41BA" w14:textId="77777777" w:rsidR="00DE43B9" w:rsidRPr="00420483" w:rsidRDefault="00DE43B9" w:rsidP="003943D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4267" w14:textId="77777777" w:rsidR="00DE43B9" w:rsidRPr="00420483" w:rsidRDefault="00DE43B9" w:rsidP="003943D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color w:val="000000"/>
                <w:sz w:val="22"/>
                <w:szCs w:val="22"/>
              </w:rPr>
              <w:t>(0.46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4E59" w14:textId="77777777" w:rsidR="00DE43B9" w:rsidRPr="00420483" w:rsidRDefault="00DE43B9" w:rsidP="003943D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7996" w14:textId="77777777" w:rsidR="00DE43B9" w:rsidRPr="00420483" w:rsidRDefault="00DE43B9" w:rsidP="003943D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color w:val="000000"/>
                <w:sz w:val="22"/>
                <w:szCs w:val="22"/>
              </w:rPr>
              <w:t>(0.29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2D62" w14:textId="77777777" w:rsidR="00DE43B9" w:rsidRPr="00420483" w:rsidRDefault="00DE43B9" w:rsidP="003943D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E3CB" w14:textId="77777777" w:rsidR="00DE43B9" w:rsidRPr="00420483" w:rsidRDefault="00DE43B9" w:rsidP="003943D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color w:val="000000"/>
                <w:sz w:val="22"/>
                <w:szCs w:val="22"/>
              </w:rPr>
              <w:t>(0.18)</w:t>
            </w:r>
          </w:p>
        </w:tc>
      </w:tr>
      <w:tr w:rsidR="00DE43B9" w:rsidRPr="00420483" w14:paraId="73211E26" w14:textId="77777777" w:rsidTr="008D1907">
        <w:trPr>
          <w:trHeight w:val="580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236A1" w14:textId="77777777" w:rsidR="00DE43B9" w:rsidRPr="00420483" w:rsidRDefault="00DE43B9" w:rsidP="003943D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color w:val="000000"/>
                <w:sz w:val="22"/>
                <w:szCs w:val="22"/>
              </w:rPr>
              <w:t>Because you have carefully thought about it and believe it is very important for many aspects of your lif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9375" w14:textId="77777777" w:rsidR="00DE43B9" w:rsidRPr="00420483" w:rsidRDefault="00DE43B9" w:rsidP="003943D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C899" w14:textId="77777777" w:rsidR="00DE43B9" w:rsidRPr="00420483" w:rsidRDefault="00DE43B9" w:rsidP="003943D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color w:val="000000"/>
                <w:sz w:val="22"/>
                <w:szCs w:val="22"/>
              </w:rPr>
              <w:t>(0.4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47F0" w14:textId="77777777" w:rsidR="00DE43B9" w:rsidRPr="00420483" w:rsidRDefault="00DE43B9" w:rsidP="003943D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780F" w14:textId="77777777" w:rsidR="00DE43B9" w:rsidRPr="00420483" w:rsidRDefault="00DE43B9" w:rsidP="003943D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color w:val="000000"/>
                <w:sz w:val="22"/>
                <w:szCs w:val="22"/>
              </w:rPr>
              <w:t>(0.31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C84A" w14:textId="77777777" w:rsidR="00DE43B9" w:rsidRPr="00420483" w:rsidRDefault="00DE43B9" w:rsidP="003943D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AE01" w14:textId="77777777" w:rsidR="00DE43B9" w:rsidRPr="00420483" w:rsidRDefault="00DE43B9" w:rsidP="003943D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color w:val="000000"/>
                <w:sz w:val="22"/>
                <w:szCs w:val="22"/>
              </w:rPr>
              <w:t>(0.24)</w:t>
            </w:r>
          </w:p>
        </w:tc>
      </w:tr>
      <w:tr w:rsidR="00DE43B9" w:rsidRPr="00420483" w14:paraId="2CC7529D" w14:textId="77777777" w:rsidTr="008D1907">
        <w:trPr>
          <w:trHeight w:val="580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E8413" w14:textId="77777777" w:rsidR="00DE43B9" w:rsidRPr="00420483" w:rsidRDefault="00DE43B9" w:rsidP="003943D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color w:val="000000"/>
                <w:sz w:val="22"/>
                <w:szCs w:val="22"/>
              </w:rPr>
              <w:t>Because taking your HIV medication is consistent with your life goal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B8DF" w14:textId="77777777" w:rsidR="00DE43B9" w:rsidRPr="00420483" w:rsidRDefault="00DE43B9" w:rsidP="003943D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3967" w14:textId="77777777" w:rsidR="00DE43B9" w:rsidRPr="00420483" w:rsidRDefault="00DE43B9" w:rsidP="003943D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color w:val="000000"/>
                <w:sz w:val="22"/>
                <w:szCs w:val="22"/>
              </w:rPr>
              <w:t>(0.5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D798" w14:textId="77777777" w:rsidR="00DE43B9" w:rsidRPr="00420483" w:rsidRDefault="00DE43B9" w:rsidP="003943D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BE63" w14:textId="77777777" w:rsidR="00DE43B9" w:rsidRPr="00420483" w:rsidRDefault="00DE43B9" w:rsidP="003943D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color w:val="000000"/>
                <w:sz w:val="22"/>
                <w:szCs w:val="22"/>
              </w:rPr>
              <w:t>(0.36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901E" w14:textId="77777777" w:rsidR="00DE43B9" w:rsidRPr="00420483" w:rsidRDefault="00DE43B9" w:rsidP="003943D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9290" w14:textId="77777777" w:rsidR="00DE43B9" w:rsidRPr="00420483" w:rsidRDefault="00DE43B9" w:rsidP="003943D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color w:val="000000"/>
                <w:sz w:val="22"/>
                <w:szCs w:val="22"/>
              </w:rPr>
              <w:t>(0.30)</w:t>
            </w:r>
          </w:p>
        </w:tc>
      </w:tr>
      <w:tr w:rsidR="00DE43B9" w:rsidRPr="00420483" w14:paraId="3C3824A5" w14:textId="77777777" w:rsidTr="008D1907">
        <w:trPr>
          <w:trHeight w:val="580"/>
        </w:trPr>
        <w:tc>
          <w:tcPr>
            <w:tcW w:w="2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922A1" w14:textId="77777777" w:rsidR="00DE43B9" w:rsidRPr="00420483" w:rsidRDefault="00DE43B9" w:rsidP="003943D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color w:val="000000"/>
                <w:sz w:val="22"/>
                <w:szCs w:val="22"/>
              </w:rPr>
              <w:t>Because you personally believe it is the best thing for your health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7345" w14:textId="77777777" w:rsidR="00DE43B9" w:rsidRPr="00420483" w:rsidRDefault="00DE43B9" w:rsidP="003943D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16C6" w14:textId="77777777" w:rsidR="00DE43B9" w:rsidRPr="00420483" w:rsidRDefault="00DE43B9" w:rsidP="003943D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color w:val="000000"/>
                <w:sz w:val="22"/>
                <w:szCs w:val="22"/>
              </w:rPr>
              <w:t>(0.46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9BAC" w14:textId="77777777" w:rsidR="00DE43B9" w:rsidRPr="00420483" w:rsidRDefault="00DE43B9" w:rsidP="003943D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E522" w14:textId="77777777" w:rsidR="00DE43B9" w:rsidRPr="00420483" w:rsidRDefault="00DE43B9" w:rsidP="003943D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color w:val="000000"/>
                <w:sz w:val="22"/>
                <w:szCs w:val="22"/>
              </w:rPr>
              <w:t>(0.34)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266A" w14:textId="77777777" w:rsidR="00DE43B9" w:rsidRPr="00420483" w:rsidRDefault="00DE43B9" w:rsidP="003943D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7AE9" w14:textId="77777777" w:rsidR="00DE43B9" w:rsidRPr="00420483" w:rsidRDefault="00DE43B9" w:rsidP="003943D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color w:val="000000"/>
                <w:sz w:val="22"/>
                <w:szCs w:val="22"/>
              </w:rPr>
              <w:t>(0.21)</w:t>
            </w:r>
          </w:p>
        </w:tc>
      </w:tr>
      <w:tr w:rsidR="00DE43B9" w:rsidRPr="00420483" w14:paraId="60419A3D" w14:textId="77777777" w:rsidTr="008D1907">
        <w:trPr>
          <w:trHeight w:val="500"/>
        </w:trPr>
        <w:tc>
          <w:tcPr>
            <w:tcW w:w="20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E2AC47" w14:textId="77777777" w:rsidR="00DE43B9" w:rsidRPr="00420483" w:rsidRDefault="00DE43B9" w:rsidP="003943D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color w:val="000000"/>
                <w:sz w:val="22"/>
                <w:szCs w:val="22"/>
              </w:rPr>
              <w:t>Because it is an important choice you really want to make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7ED92" w14:textId="77777777" w:rsidR="00DE43B9" w:rsidRPr="00420483" w:rsidRDefault="00DE43B9" w:rsidP="003943D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1C259" w14:textId="77777777" w:rsidR="00DE43B9" w:rsidRPr="00420483" w:rsidRDefault="00DE43B9" w:rsidP="003943D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color w:val="000000"/>
                <w:sz w:val="22"/>
                <w:szCs w:val="22"/>
              </w:rPr>
              <w:t>(0.50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98EAC" w14:textId="77777777" w:rsidR="00DE43B9" w:rsidRPr="00420483" w:rsidRDefault="00DE43B9" w:rsidP="003943D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33B1F" w14:textId="77777777" w:rsidR="00DE43B9" w:rsidRPr="00420483" w:rsidRDefault="00DE43B9" w:rsidP="003943D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color w:val="000000"/>
                <w:sz w:val="22"/>
                <w:szCs w:val="22"/>
              </w:rPr>
              <w:t>(0.30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FD79E" w14:textId="77777777" w:rsidR="00DE43B9" w:rsidRPr="00420483" w:rsidRDefault="00DE43B9" w:rsidP="003943D2">
            <w:pPr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FD3EB" w14:textId="77777777" w:rsidR="00DE43B9" w:rsidRPr="00420483" w:rsidRDefault="00DE43B9" w:rsidP="003943D2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20483">
              <w:rPr>
                <w:rFonts w:eastAsia="Times New Roman"/>
                <w:color w:val="000000"/>
                <w:sz w:val="22"/>
                <w:szCs w:val="22"/>
              </w:rPr>
              <w:t>(0.22)</w:t>
            </w:r>
          </w:p>
        </w:tc>
      </w:tr>
    </w:tbl>
    <w:p w14:paraId="4FC6F505" w14:textId="77777777" w:rsidR="00FB73A2" w:rsidRDefault="00FB73A2"/>
    <w:sectPr w:rsidR="00FB73A2" w:rsidSect="00D05B6D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3B9"/>
    <w:rsid w:val="008D1907"/>
    <w:rsid w:val="00935592"/>
    <w:rsid w:val="00D05B6D"/>
    <w:rsid w:val="00DE43B9"/>
    <w:rsid w:val="00FB7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A4B3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3B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3B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07</Characters>
  <Application>Microsoft Macintosh Word</Application>
  <DocSecurity>0</DocSecurity>
  <Lines>5</Lines>
  <Paragraphs>1</Paragraphs>
  <ScaleCrop>false</ScaleCrop>
  <Company>UC Berkeley</Company>
  <LinksUpToDate>false</LinksUpToDate>
  <CharactersWithSpaces>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McCoy</dc:creator>
  <cp:keywords/>
  <dc:description/>
  <cp:lastModifiedBy>Sandra McCoy</cp:lastModifiedBy>
  <cp:revision>2</cp:revision>
  <dcterms:created xsi:type="dcterms:W3CDTF">2017-12-30T23:30:00Z</dcterms:created>
  <dcterms:modified xsi:type="dcterms:W3CDTF">2017-12-30T23:32:00Z</dcterms:modified>
</cp:coreProperties>
</file>